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l Table 1. Primers used for quantitative real-time PCR</w:t>
      </w:r>
    </w:p>
    <w:tbl>
      <w:tblPr>
        <w:tblW w:w="7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2517"/>
        <w:gridCol w:w="992"/>
        <w:gridCol w:w="1560"/>
        <w:gridCol w:w="1751"/>
      </w:tblGrid>
      <w:tr>
        <w:trPr/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Gene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Prime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PCR cycl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Annealing temp (°C)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Product length (bp)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ANP</w:t>
            </w:r>
          </w:p>
        </w:tc>
        <w:tc>
          <w:tcPr>
            <w:tcW w:w="2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CCTCCTCGTTCTGGTGTT   ACTCTGTGCTCCAATCCTGT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34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57.8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97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BNP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CTCCTGTTCTTGCACCTGTTG   GCTCCTGTATCCCTGGCAGTT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93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CNP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GCAACAAGAAGGGTTTGTC   ACTAACATCCCAGGCCG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83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NPR2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ACTCAGGAGCCGAGAAGCAG  CGCCACAATCGCCAGAGTTGA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151</w:t>
            </w:r>
          </w:p>
        </w:tc>
      </w:tr>
      <w:tr>
        <w:trPr/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GAPDH</w:t>
            </w:r>
          </w:p>
        </w:tc>
        <w:tc>
          <w:tcPr>
            <w:tcW w:w="2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CAATGCCTCCTGCACCACCA  TGAGTCCCTCCACGATGCCGA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15"/>
                <w:szCs w:val="15"/>
              </w:rPr>
              <w:t>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2:47:00Z</dcterms:created>
  <dc:creator>zhang</dc:creator>
  <dc:description/>
  <cp:keywords/>
  <dc:language>en-US</dc:language>
  <cp:lastModifiedBy>admin</cp:lastModifiedBy>
  <dcterms:modified xsi:type="dcterms:W3CDTF">2016-12-22T16:22:00Z</dcterms:modified>
  <cp:revision>4</cp:revision>
  <dc:subject/>
  <dc:title/>
</cp:coreProperties>
</file>